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8D36B" w14:textId="5CA7F8B3" w:rsidR="0051230E" w:rsidRPr="00684E28" w:rsidRDefault="0051230E" w:rsidP="0051230E">
      <w:pPr>
        <w:rPr>
          <w:sz w:val="18"/>
          <w:szCs w:val="18"/>
        </w:rPr>
      </w:pPr>
      <w:bookmarkStart w:id="0" w:name="_GoBack"/>
      <w:bookmarkEnd w:id="0"/>
    </w:p>
    <w:tbl>
      <w:tblPr>
        <w:tblStyle w:val="TableGrid"/>
        <w:tblW w:w="89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660"/>
        <w:gridCol w:w="2177"/>
        <w:gridCol w:w="2162"/>
        <w:gridCol w:w="2158"/>
      </w:tblGrid>
      <w:tr w:rsidR="0048009C" w14:paraId="6D3E9995" w14:textId="77777777" w:rsidTr="00A44375">
        <w:tc>
          <w:tcPr>
            <w:tcW w:w="1771" w:type="dxa"/>
            <w:shd w:val="clear" w:color="auto" w:fill="404040" w:themeFill="text1" w:themeFillTint="BF"/>
          </w:tcPr>
          <w:p w14:paraId="35A39FF7" w14:textId="77777777" w:rsidR="0048009C" w:rsidRPr="007A231F" w:rsidRDefault="0048009C" w:rsidP="00B86057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Intervention</w:t>
            </w:r>
          </w:p>
        </w:tc>
        <w:tc>
          <w:tcPr>
            <w:tcW w:w="660" w:type="dxa"/>
            <w:shd w:val="clear" w:color="auto" w:fill="404040" w:themeFill="text1" w:themeFillTint="BF"/>
          </w:tcPr>
          <w:p w14:paraId="613C9661" w14:textId="77777777" w:rsidR="0048009C" w:rsidRPr="007A231F" w:rsidRDefault="0048009C" w:rsidP="00B86057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Stage</w:t>
            </w:r>
          </w:p>
        </w:tc>
        <w:tc>
          <w:tcPr>
            <w:tcW w:w="2177" w:type="dxa"/>
            <w:shd w:val="clear" w:color="auto" w:fill="404040" w:themeFill="text1" w:themeFillTint="BF"/>
          </w:tcPr>
          <w:p w14:paraId="1FFD1D5D" w14:textId="0EE9E171" w:rsidR="0048009C" w:rsidRPr="007A231F" w:rsidRDefault="0048009C" w:rsidP="00B86057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Ways to improve development and implementation</w:t>
            </w:r>
          </w:p>
        </w:tc>
        <w:tc>
          <w:tcPr>
            <w:tcW w:w="2162" w:type="dxa"/>
            <w:shd w:val="clear" w:color="auto" w:fill="404040" w:themeFill="text1" w:themeFillTint="BF"/>
          </w:tcPr>
          <w:p w14:paraId="02802861" w14:textId="382B41F5" w:rsidR="0048009C" w:rsidRPr="007A231F" w:rsidRDefault="0048009C" w:rsidP="00B86057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Ways to improve delivery</w:t>
            </w:r>
          </w:p>
        </w:tc>
        <w:tc>
          <w:tcPr>
            <w:tcW w:w="2158" w:type="dxa"/>
            <w:shd w:val="clear" w:color="auto" w:fill="404040" w:themeFill="text1" w:themeFillTint="BF"/>
          </w:tcPr>
          <w:p w14:paraId="0999D2F4" w14:textId="3258EFFB" w:rsidR="0048009C" w:rsidRPr="007A231F" w:rsidRDefault="004C3CC9" w:rsidP="00B86057">
            <w:pPr>
              <w:ind w:left="-110"/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Factors that would drive cost down</w:t>
            </w:r>
          </w:p>
        </w:tc>
      </w:tr>
      <w:tr w:rsidR="0048009C" w:rsidRPr="003E0560" w14:paraId="0BBEF2B3" w14:textId="77777777" w:rsidTr="00A44375">
        <w:tc>
          <w:tcPr>
            <w:tcW w:w="1771" w:type="dxa"/>
            <w:shd w:val="clear" w:color="auto" w:fill="808080" w:themeFill="background1" w:themeFillShade="80"/>
          </w:tcPr>
          <w:p w14:paraId="1596C9C8" w14:textId="77777777" w:rsidR="0048009C" w:rsidRPr="007A231F" w:rsidRDefault="0048009C" w:rsidP="00B86057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Larval control</w:t>
            </w:r>
          </w:p>
        </w:tc>
        <w:tc>
          <w:tcPr>
            <w:tcW w:w="660" w:type="dxa"/>
            <w:shd w:val="clear" w:color="auto" w:fill="808080" w:themeFill="background1" w:themeFillShade="80"/>
          </w:tcPr>
          <w:p w14:paraId="54C7AE22" w14:textId="77777777" w:rsidR="0048009C" w:rsidRPr="003E0560" w:rsidRDefault="0048009C" w:rsidP="00B8605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808080" w:themeFill="background1" w:themeFillShade="80"/>
          </w:tcPr>
          <w:p w14:paraId="089646F2" w14:textId="77777777" w:rsidR="0048009C" w:rsidRDefault="0048009C" w:rsidP="00B86057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808080" w:themeFill="background1" w:themeFillShade="80"/>
          </w:tcPr>
          <w:p w14:paraId="6BC22EF1" w14:textId="77777777" w:rsidR="0048009C" w:rsidRPr="003E0560" w:rsidRDefault="0048009C" w:rsidP="00B86057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808080" w:themeFill="background1" w:themeFillShade="80"/>
          </w:tcPr>
          <w:p w14:paraId="138FB928" w14:textId="77777777" w:rsidR="0048009C" w:rsidRPr="003E0560" w:rsidRDefault="0048009C" w:rsidP="00B86057">
            <w:pPr>
              <w:rPr>
                <w:sz w:val="18"/>
                <w:szCs w:val="18"/>
              </w:rPr>
            </w:pPr>
          </w:p>
        </w:tc>
      </w:tr>
      <w:tr w:rsidR="0048009C" w:rsidRPr="003E0560" w14:paraId="09D84F8A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37717539" w14:textId="77777777" w:rsidR="0048009C" w:rsidRPr="00A44375" w:rsidRDefault="0048009C" w:rsidP="00B86057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Container manipulation (polystyrene beads)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16AAEE64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920CBAD" w14:textId="4DC39123" w:rsidR="0048009C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2163F2E5" w14:textId="3F8E72AD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 w:rsidRPr="00D740CB">
              <w:rPr>
                <w:rFonts w:eastAsia="Times New Roman" w:cs="Times New Roman"/>
                <w:sz w:val="18"/>
                <w:szCs w:val="18"/>
              </w:rPr>
              <w:t>Targeted; reduced labor needs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26A0F44" w14:textId="13201F49" w:rsidR="0048009C" w:rsidRPr="003E0560" w:rsidRDefault="00555CB1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ed delivery</w:t>
            </w:r>
          </w:p>
        </w:tc>
      </w:tr>
      <w:tr w:rsidR="0048009C" w:rsidRPr="003E0560" w14:paraId="516A5BFB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4A701E93" w14:textId="77777777" w:rsidR="0048009C" w:rsidRPr="00FB5DD0" w:rsidRDefault="0048009C" w:rsidP="00B86057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Container treatment (chemical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4A51C525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D9D9D9" w:themeFill="background1" w:themeFillShade="D9"/>
          </w:tcPr>
          <w:p w14:paraId="2C76A2AF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D9D9D9" w:themeFill="background1" w:themeFillShade="D9"/>
          </w:tcPr>
          <w:p w14:paraId="5DB12D9D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D9D9D9" w:themeFill="background1" w:themeFillShade="D9"/>
          </w:tcPr>
          <w:p w14:paraId="712FCA22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48009C" w:rsidRPr="003E0560" w14:paraId="1C84C426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7857A018" w14:textId="77777777" w:rsidR="0048009C" w:rsidRPr="003E0560" w:rsidRDefault="0048009C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a. </w:t>
            </w:r>
            <w:proofErr w:type="spellStart"/>
            <w:r w:rsidRPr="003E0560">
              <w:rPr>
                <w:sz w:val="18"/>
                <w:szCs w:val="18"/>
              </w:rPr>
              <w:t>Temephos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54A5B8D8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1FBDA5C1" w14:textId="3DFBBFFC" w:rsidR="0048009C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B4C5005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49A6BBF0" w14:textId="5438923A" w:rsidR="0048009C" w:rsidRPr="003E0560" w:rsidRDefault="00555CB1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+ cost of active</w:t>
            </w:r>
          </w:p>
        </w:tc>
      </w:tr>
      <w:tr w:rsidR="0048009C" w:rsidRPr="003E0560" w14:paraId="19E7C180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2C65B71A" w14:textId="77777777" w:rsidR="0048009C" w:rsidRPr="00FB5DD0" w:rsidRDefault="0048009C" w:rsidP="00B86057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Container treatment (non-chemical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52E3D5B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D9D9D9" w:themeFill="background1" w:themeFillShade="D9"/>
          </w:tcPr>
          <w:p w14:paraId="32DE2825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D9D9D9" w:themeFill="background1" w:themeFillShade="D9"/>
          </w:tcPr>
          <w:p w14:paraId="6AE62AB5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D9D9D9" w:themeFill="background1" w:themeFillShade="D9"/>
          </w:tcPr>
          <w:p w14:paraId="1B013F58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C77EC5" w:rsidRPr="003E0560" w14:paraId="3DE48F21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6AF71D9E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a. Diflubenzur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538399A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7826EFE9" w14:textId="07AC6550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0930894A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260F8EC3" w14:textId="201CE81B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57FCAC4F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0453B8FD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b. </w:t>
            </w:r>
            <w:proofErr w:type="spellStart"/>
            <w:r w:rsidRPr="003E0560">
              <w:rPr>
                <w:sz w:val="18"/>
                <w:szCs w:val="18"/>
              </w:rPr>
              <w:t>Methoprene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</w:tcPr>
          <w:p w14:paraId="1AEC66C7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DCC05C8" w14:textId="4576392F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106125EE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79F8C724" w14:textId="15A628FC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1DA37CE8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136B32D6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c. </w:t>
            </w:r>
            <w:proofErr w:type="spellStart"/>
            <w:r w:rsidRPr="003E0560">
              <w:rPr>
                <w:sz w:val="18"/>
                <w:szCs w:val="18"/>
              </w:rPr>
              <w:t>Novaluron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1289F0F2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7C5AD925" w14:textId="3E1278B7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34D93B54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CC5DC5C" w14:textId="7C8620CC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7C258FF1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23FB8EB3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d. </w:t>
            </w:r>
            <w:proofErr w:type="spellStart"/>
            <w:r w:rsidRPr="003E0560">
              <w:rPr>
                <w:sz w:val="18"/>
                <w:szCs w:val="18"/>
              </w:rPr>
              <w:t>Spinosad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</w:tcPr>
          <w:p w14:paraId="049E2845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4AAC32B1" w14:textId="59568B8C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1B721BFF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03A8C1F5" w14:textId="1C207D78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0B44BBF4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48101CBE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e. </w:t>
            </w:r>
            <w:proofErr w:type="spellStart"/>
            <w:r w:rsidRPr="003E0560">
              <w:rPr>
                <w:sz w:val="18"/>
                <w:szCs w:val="18"/>
              </w:rPr>
              <w:t>Bti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2D2B792B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5EEE8D92" w14:textId="3C983363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249FE1B4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24A28E95" w14:textId="5830D9C1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22EF5B04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66EB409A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f. PPF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6A1A404A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A6E9DA8" w14:textId="0D2A9C38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74170FAE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33C18A9C" w14:textId="61DDB7CD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66CD7DF3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538361D9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g. Auto-disseminati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24DA0EA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0D033FF0" w14:textId="45080821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0946B745" w14:textId="301245A2" w:rsidR="00C77EC5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78F19426" w14:textId="30B8A475" w:rsidR="00C77EC5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C77EC5" w:rsidRPr="003E0560" w14:paraId="3A136BC3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7465AEC3" w14:textId="77777777" w:rsidR="00C77EC5" w:rsidRPr="00FB5DD0" w:rsidRDefault="00C77EC5" w:rsidP="00B86057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Container treatment (biologicals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7BEE66B9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D9D9D9" w:themeFill="background1" w:themeFillShade="D9"/>
          </w:tcPr>
          <w:p w14:paraId="54D19C67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D9D9D9" w:themeFill="background1" w:themeFillShade="D9"/>
          </w:tcPr>
          <w:p w14:paraId="6BB1F1B8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D9D9D9" w:themeFill="background1" w:themeFillShade="D9"/>
          </w:tcPr>
          <w:p w14:paraId="2493182E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C77EC5" w:rsidRPr="003E0560" w14:paraId="5FA115EC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1619E385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a. </w:t>
            </w:r>
            <w:proofErr w:type="spellStart"/>
            <w:r w:rsidRPr="003E0560">
              <w:rPr>
                <w:sz w:val="18"/>
                <w:szCs w:val="18"/>
              </w:rPr>
              <w:t>Larvivorous</w:t>
            </w:r>
            <w:proofErr w:type="spellEnd"/>
            <w:r w:rsidRPr="003E0560">
              <w:rPr>
                <w:sz w:val="18"/>
                <w:szCs w:val="18"/>
              </w:rPr>
              <w:t xml:space="preserve"> fish (</w:t>
            </w:r>
            <w:proofErr w:type="spellStart"/>
            <w:r w:rsidRPr="003E0560">
              <w:rPr>
                <w:i/>
                <w:sz w:val="18"/>
                <w:szCs w:val="18"/>
              </w:rPr>
              <w:t>Poecilia</w:t>
            </w:r>
            <w:proofErr w:type="spellEnd"/>
            <w:r w:rsidRPr="003E056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E0560">
              <w:rPr>
                <w:i/>
                <w:sz w:val="18"/>
                <w:szCs w:val="18"/>
              </w:rPr>
              <w:t>reticulata</w:t>
            </w:r>
            <w:proofErr w:type="spellEnd"/>
            <w:r w:rsidRPr="003E0560">
              <w:rPr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A3A2A52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64D00CB0" w14:textId="081E3193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7491ADAC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3C09F04" w14:textId="178B8A6D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44A102D8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41D2E4C9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b. Copepod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29FDBFE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0334B582" w14:textId="54B64BE5" w:rsidR="00C77EC5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573E5F85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0EE364DC" w14:textId="3A9CF280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C77EC5" w:rsidRPr="003E0560" w14:paraId="365A1A68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6FF6F7C6" w14:textId="77777777" w:rsidR="00C77EC5" w:rsidRPr="003E0560" w:rsidRDefault="00C77EC5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c. </w:t>
            </w:r>
            <w:proofErr w:type="spellStart"/>
            <w:r w:rsidRPr="003E0560">
              <w:rPr>
                <w:sz w:val="18"/>
                <w:szCs w:val="18"/>
              </w:rPr>
              <w:t>Entomopathogenic</w:t>
            </w:r>
            <w:proofErr w:type="spellEnd"/>
            <w:r w:rsidRPr="003E0560">
              <w:rPr>
                <w:sz w:val="18"/>
                <w:szCs w:val="18"/>
              </w:rPr>
              <w:t xml:space="preserve"> fungi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08C68ED" w14:textId="77777777" w:rsidR="00C77EC5" w:rsidRPr="003E0560" w:rsidRDefault="00C77EC5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332E9AE8" w14:textId="098693B2" w:rsidR="00C77EC5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F306DE4" w14:textId="707CFD7E" w:rsidR="00C77EC5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FF49DE5" w14:textId="6332BCDE" w:rsidR="00C77EC5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48009C" w:rsidRPr="003E0560" w14:paraId="3F57E834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9B3D4CF" w14:textId="77777777" w:rsidR="0048009C" w:rsidRPr="00FB5DD0" w:rsidRDefault="0048009C" w:rsidP="00B86057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Community-based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42F7D88C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D9D9D9" w:themeFill="background1" w:themeFillShade="D9"/>
          </w:tcPr>
          <w:p w14:paraId="077A2533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D9D9D9" w:themeFill="background1" w:themeFillShade="D9"/>
          </w:tcPr>
          <w:p w14:paraId="35084909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D9D9D9" w:themeFill="background1" w:themeFillShade="D9"/>
          </w:tcPr>
          <w:p w14:paraId="19E69E69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48009C" w:rsidRPr="003E0560" w14:paraId="24AD3B15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2A73E65D" w14:textId="77777777" w:rsidR="0048009C" w:rsidRPr="003E0560" w:rsidRDefault="0048009C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a. Education campaign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3B593E99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1E70F4C3" w14:textId="1C61BA37" w:rsidR="0048009C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Additional evidence of impact; quality control of </w:t>
            </w:r>
            <w:proofErr w:type="spellStart"/>
            <w:r>
              <w:rPr>
                <w:rFonts w:eastAsia="Times New Roman" w:cs="Times New Roman"/>
                <w:sz w:val="18"/>
                <w:szCs w:val="18"/>
              </w:rPr>
              <w:t>brigadistas</w:t>
            </w:r>
            <w:proofErr w:type="spellEnd"/>
          </w:p>
        </w:tc>
        <w:tc>
          <w:tcPr>
            <w:tcW w:w="2162" w:type="dxa"/>
            <w:shd w:val="clear" w:color="auto" w:fill="F2F2F2" w:themeFill="background1" w:themeFillShade="F2"/>
          </w:tcPr>
          <w:p w14:paraId="052D5205" w14:textId="408809BB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 w:rsidRPr="00D740CB">
              <w:rPr>
                <w:rFonts w:eastAsia="Times New Roman" w:cs="Times New Roman"/>
                <w:sz w:val="18"/>
                <w:szCs w:val="18"/>
              </w:rPr>
              <w:t>Target sites of 'super producers'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36B04E01" w14:textId="1A4A88B6" w:rsidR="0048009C" w:rsidRPr="003E0560" w:rsidRDefault="009877BA" w:rsidP="00DB4DAC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ommunity investment; reducing research costs</w:t>
            </w:r>
          </w:p>
        </w:tc>
      </w:tr>
      <w:tr w:rsidR="0048009C" w:rsidRPr="003E0560" w14:paraId="2103CF32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24C04961" w14:textId="77777777" w:rsidR="0048009C" w:rsidRPr="003E0560" w:rsidRDefault="0048009C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b. Source reduction campaign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7FCBE347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09DBBD57" w14:textId="57FBCC64" w:rsidR="0048009C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30960FBA" w14:textId="46261791" w:rsidR="0048009C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07E616C2" w14:textId="743AF03E" w:rsidR="0048009C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48009C" w:rsidRPr="003E0560" w14:paraId="5054023E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2A3065EA" w14:textId="77777777" w:rsidR="0048009C" w:rsidRPr="00FB5DD0" w:rsidRDefault="0048009C" w:rsidP="00B86057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Environmental management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1DC2970E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F2F2F2" w:themeFill="background1" w:themeFillShade="F2"/>
          </w:tcPr>
          <w:p w14:paraId="43ACE117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F2F2F2" w:themeFill="background1" w:themeFillShade="F2"/>
          </w:tcPr>
          <w:p w14:paraId="52FCA640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F2F2F2" w:themeFill="background1" w:themeFillShade="F2"/>
          </w:tcPr>
          <w:p w14:paraId="4182C1DD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48009C" w:rsidRPr="003E0560" w14:paraId="2665F173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41E6DEE3" w14:textId="77777777" w:rsidR="0048009C" w:rsidRPr="003E0560" w:rsidRDefault="0048009C" w:rsidP="00B86057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a. Manipulation        (waste removal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101868D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E9D5AC8" w14:textId="19A7BAB9" w:rsidR="0048009C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37256CD6" w14:textId="653DBA24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W</w:t>
            </w:r>
            <w:r w:rsidRPr="00D740CB">
              <w:rPr>
                <w:rFonts w:eastAsia="Times New Roman" w:cs="Times New Roman"/>
                <w:sz w:val="18"/>
                <w:szCs w:val="18"/>
              </w:rPr>
              <w:t>here no infrastructure exist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31CD2735" w14:textId="16AE4394" w:rsidR="0048009C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48009C" w:rsidRPr="003E0560" w14:paraId="6F2D0703" w14:textId="77777777" w:rsidTr="00A44375">
        <w:tc>
          <w:tcPr>
            <w:tcW w:w="1771" w:type="dxa"/>
            <w:shd w:val="clear" w:color="auto" w:fill="808080" w:themeFill="background1" w:themeFillShade="80"/>
          </w:tcPr>
          <w:p w14:paraId="2FEC9069" w14:textId="77777777" w:rsidR="0048009C" w:rsidRPr="007A231F" w:rsidRDefault="0048009C" w:rsidP="00B86057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7A231F">
              <w:rPr>
                <w:b/>
                <w:color w:val="FFFFFF" w:themeColor="background1"/>
                <w:sz w:val="18"/>
                <w:szCs w:val="18"/>
              </w:rPr>
              <w:t>Adult control</w:t>
            </w:r>
          </w:p>
        </w:tc>
        <w:tc>
          <w:tcPr>
            <w:tcW w:w="660" w:type="dxa"/>
            <w:shd w:val="clear" w:color="auto" w:fill="808080" w:themeFill="background1" w:themeFillShade="80"/>
          </w:tcPr>
          <w:p w14:paraId="216CD880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808080" w:themeFill="background1" w:themeFillShade="80"/>
          </w:tcPr>
          <w:p w14:paraId="15301054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808080" w:themeFill="background1" w:themeFillShade="80"/>
          </w:tcPr>
          <w:p w14:paraId="73A1B769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808080" w:themeFill="background1" w:themeFillShade="80"/>
          </w:tcPr>
          <w:p w14:paraId="1E063507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48009C" w:rsidRPr="003E0560" w14:paraId="1F62ECD5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2D72E425" w14:textId="77777777" w:rsidR="0048009C" w:rsidRPr="00FB5DD0" w:rsidRDefault="0048009C" w:rsidP="00B86057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Space spraying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BA72234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F2F2F2" w:themeFill="background1" w:themeFillShade="F2"/>
          </w:tcPr>
          <w:p w14:paraId="42FE745C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F2F2F2" w:themeFill="background1" w:themeFillShade="F2"/>
          </w:tcPr>
          <w:p w14:paraId="096B4816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F2F2F2" w:themeFill="background1" w:themeFillShade="F2"/>
          </w:tcPr>
          <w:p w14:paraId="73B91B8D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48009C" w:rsidRPr="003E0560" w14:paraId="18F84E63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1245D8E" w14:textId="77777777" w:rsidR="0048009C" w:rsidRPr="003E0560" w:rsidRDefault="0048009C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Truck ULV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B25D093" w14:textId="77777777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687D315B" w14:textId="36E17CC2" w:rsidR="0048009C" w:rsidRPr="0054339D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501A612D" w14:textId="31FABA35" w:rsidR="0048009C" w:rsidRPr="003E0560" w:rsidRDefault="0048009C" w:rsidP="00DB4DAC">
            <w:pPr>
              <w:jc w:val="center"/>
              <w:rPr>
                <w:sz w:val="18"/>
                <w:szCs w:val="18"/>
              </w:rPr>
            </w:pPr>
            <w:r w:rsidRPr="00D740CB">
              <w:rPr>
                <w:rFonts w:eastAsia="Times New Roman" w:cs="Times New Roman"/>
                <w:sz w:val="18"/>
                <w:szCs w:val="18"/>
              </w:rPr>
              <w:t>Targeted; reduced labor need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1F0EE1C7" w14:textId="65678336" w:rsidR="0048009C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+ maintenance improvement</w:t>
            </w:r>
          </w:p>
        </w:tc>
      </w:tr>
      <w:tr w:rsidR="00A32878" w:rsidRPr="003E0560" w14:paraId="043AF56E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08E3DD32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 Low-flying aircraft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8A9879B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6C0767AF" w14:textId="435A0AF9" w:rsidR="00A32878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1C627ABA" w14:textId="4E63D204" w:rsidR="00A32878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90AF3E3" w14:textId="5B626D50" w:rsidR="00A32878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A32878" w:rsidRPr="003E0560" w14:paraId="3F78FD25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64E625A5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Hand-held / backpack portables indoor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6C3F1CFB" w14:textId="77777777" w:rsidR="00A32878" w:rsidRPr="00506C4C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6C98B997" w14:textId="3E7EFE58" w:rsidR="00A32878" w:rsidRPr="00506C4C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948A4DF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62E9D40E" w14:textId="007C714D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A32878" w:rsidRPr="003E0560" w14:paraId="341F0236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1F94490A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. </w:t>
            </w:r>
            <w:proofErr w:type="spellStart"/>
            <w:r>
              <w:rPr>
                <w:sz w:val="18"/>
                <w:szCs w:val="18"/>
              </w:rPr>
              <w:t>Perifocal</w:t>
            </w:r>
            <w:proofErr w:type="spellEnd"/>
            <w:r>
              <w:rPr>
                <w:sz w:val="18"/>
                <w:szCs w:val="18"/>
              </w:rPr>
              <w:t xml:space="preserve"> treatment with residual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16C2BAE2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494B72E4" w14:textId="2546D47A" w:rsidR="00A32878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FB514D0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70EC4BA6" w14:textId="1B051BFF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A32878" w:rsidRPr="003E0560" w14:paraId="064F3FA0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24A4A278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or residual spray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AF988B2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422E13D2" w14:textId="606454B3" w:rsidR="00A32878" w:rsidRDefault="00C220BC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C220BC">
              <w:rPr>
                <w:sz w:val="18"/>
                <w:szCs w:val="18"/>
              </w:rPr>
              <w:t>mproved residual formulations; non SP formulations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7501648D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18FD79EB" w14:textId="77777777" w:rsidR="00C220BC" w:rsidRPr="00C220BC" w:rsidRDefault="00C220BC" w:rsidP="00C220BC">
            <w:pPr>
              <w:jc w:val="center"/>
              <w:rPr>
                <w:sz w:val="18"/>
                <w:szCs w:val="18"/>
              </w:rPr>
            </w:pPr>
            <w:r w:rsidRPr="00C220BC">
              <w:rPr>
                <w:sz w:val="18"/>
                <w:szCs w:val="18"/>
              </w:rPr>
              <w:t>Strategic use to offset laborious application</w:t>
            </w:r>
          </w:p>
          <w:p w14:paraId="517B67F0" w14:textId="1DCB3D5A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A32878" w:rsidRPr="003E0560" w14:paraId="01DC9C59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2948A402" w14:textId="77777777" w:rsidR="00A32878" w:rsidRPr="002B6961" w:rsidRDefault="00A32878" w:rsidP="00B86057">
            <w:pPr>
              <w:rPr>
                <w:i/>
                <w:sz w:val="18"/>
                <w:szCs w:val="18"/>
              </w:rPr>
            </w:pPr>
            <w:r w:rsidRPr="002B6961">
              <w:rPr>
                <w:i/>
                <w:sz w:val="18"/>
                <w:szCs w:val="18"/>
              </w:rPr>
              <w:t>Personal protecti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2C8B41F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F2F2F2" w:themeFill="background1" w:themeFillShade="F2"/>
          </w:tcPr>
          <w:p w14:paraId="356EB9F4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F2F2F2" w:themeFill="background1" w:themeFillShade="F2"/>
          </w:tcPr>
          <w:p w14:paraId="12B38321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F2F2F2" w:themeFill="background1" w:themeFillShade="F2"/>
          </w:tcPr>
          <w:p w14:paraId="0BBA36FF" w14:textId="6C6568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</w:p>
        </w:tc>
      </w:tr>
      <w:tr w:rsidR="00A32878" w:rsidRPr="003E0560" w14:paraId="50028CFD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0766AF4B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DEET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095F8321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0BAEFF38" w14:textId="61C236B1" w:rsidR="00A32878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B585B51" w14:textId="29084351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</w:t>
            </w:r>
            <w:r w:rsidRPr="00D740CB">
              <w:rPr>
                <w:rFonts w:eastAsia="Times New Roman" w:cs="Times New Roman"/>
                <w:sz w:val="18"/>
                <w:szCs w:val="18"/>
              </w:rPr>
              <w:t>ntegrate with voucher system/subsidized cost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77B403CB" w14:textId="6A3577BC" w:rsidR="00A32878" w:rsidRPr="003E0560" w:rsidRDefault="00803D3D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duration; cost of active</w:t>
            </w:r>
          </w:p>
        </w:tc>
      </w:tr>
      <w:tr w:rsidR="00A32878" w:rsidRPr="003E0560" w14:paraId="67F91994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0CE7A4B3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</w:t>
            </w:r>
            <w:proofErr w:type="spellStart"/>
            <w:r>
              <w:rPr>
                <w:sz w:val="18"/>
                <w:szCs w:val="18"/>
              </w:rPr>
              <w:t>Picaridin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2DA611E3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3619373C" w14:textId="3E95B5C4" w:rsidR="00A32878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106E07BC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682B80CD" w14:textId="1A1D135B" w:rsidR="00A32878" w:rsidRPr="003E0560" w:rsidRDefault="008C683D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A32878" w:rsidRPr="003E0560" w14:paraId="1873A10B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5A572C30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Bed net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D471D14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4D68EB49" w14:textId="741B3D40" w:rsidR="00A32878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DFC0CCE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398402FE" w14:textId="0608CC21" w:rsidR="00A32878" w:rsidRPr="003E0560" w:rsidRDefault="008C683D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A32878" w:rsidRPr="003E0560" w14:paraId="2D33D8BF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26F5E383" w14:textId="77777777" w:rsidR="00A32878" w:rsidRPr="003E0560" w:rsidRDefault="00A32878" w:rsidP="00B860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 Consumer product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4225DB20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0FD6693D" w14:textId="134BC95C" w:rsidR="00A32878" w:rsidRDefault="00CC7D81" w:rsidP="00DB4DA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2F764655" w14:textId="77777777" w:rsidR="00A32878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r acceptability</w:t>
            </w:r>
            <w:r w:rsidR="001F4DF5">
              <w:rPr>
                <w:sz w:val="18"/>
                <w:szCs w:val="18"/>
              </w:rPr>
              <w:t xml:space="preserve">; </w:t>
            </w:r>
          </w:p>
          <w:p w14:paraId="5822773E" w14:textId="28D974A8" w:rsidR="001F4DF5" w:rsidRPr="003E0560" w:rsidRDefault="001F4DF5" w:rsidP="00DB4DAC">
            <w:pPr>
              <w:jc w:val="center"/>
              <w:rPr>
                <w:sz w:val="18"/>
                <w:szCs w:val="18"/>
              </w:rPr>
            </w:pPr>
            <w:r w:rsidRPr="001F4DF5">
              <w:rPr>
                <w:sz w:val="18"/>
                <w:szCs w:val="18"/>
              </w:rPr>
              <w:t xml:space="preserve">Efficacy against indoor </w:t>
            </w:r>
            <w:r w:rsidRPr="001F4DF5">
              <w:rPr>
                <w:sz w:val="18"/>
                <w:szCs w:val="18"/>
              </w:rPr>
              <w:lastRenderedPageBreak/>
              <w:t xml:space="preserve">pest mosquitoes: </w:t>
            </w:r>
            <w:proofErr w:type="spellStart"/>
            <w:r w:rsidRPr="001F4DF5">
              <w:rPr>
                <w:sz w:val="18"/>
                <w:szCs w:val="18"/>
              </w:rPr>
              <w:t>eg</w:t>
            </w:r>
            <w:proofErr w:type="spellEnd"/>
            <w:r w:rsidRPr="001F4DF5">
              <w:rPr>
                <w:sz w:val="18"/>
                <w:szCs w:val="18"/>
              </w:rPr>
              <w:t xml:space="preserve">., </w:t>
            </w:r>
            <w:proofErr w:type="spellStart"/>
            <w:r w:rsidRPr="001F4DF5">
              <w:rPr>
                <w:i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</w:tcPr>
          <w:p w14:paraId="3D4578B0" w14:textId="44045C6E" w:rsidR="00A32878" w:rsidRPr="003E0560" w:rsidRDefault="008C683D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ame + </w:t>
            </w:r>
            <w:r w:rsidR="002E0C9C">
              <w:rPr>
                <w:sz w:val="18"/>
                <w:szCs w:val="18"/>
              </w:rPr>
              <w:t>enhanced uptake</w:t>
            </w:r>
          </w:p>
        </w:tc>
      </w:tr>
      <w:tr w:rsidR="00A32878" w:rsidRPr="003E0560" w14:paraId="7741030A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90EE4F0" w14:textId="77777777" w:rsidR="00A32878" w:rsidRPr="00A44375" w:rsidRDefault="00A32878" w:rsidP="00B86057">
            <w:pPr>
              <w:rPr>
                <w:i/>
                <w:sz w:val="18"/>
                <w:szCs w:val="18"/>
              </w:rPr>
            </w:pPr>
            <w:proofErr w:type="spellStart"/>
            <w:r w:rsidRPr="00A44375">
              <w:rPr>
                <w:i/>
                <w:sz w:val="18"/>
                <w:szCs w:val="18"/>
              </w:rPr>
              <w:lastRenderedPageBreak/>
              <w:t>Wolbachia</w:t>
            </w:r>
            <w:proofErr w:type="spellEnd"/>
            <w:r w:rsidRPr="00A44375">
              <w:rPr>
                <w:i/>
                <w:sz w:val="18"/>
                <w:szCs w:val="18"/>
              </w:rPr>
              <w:t xml:space="preserve"> (transmission blocking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0B71A4F5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416E8FCD" w14:textId="7BF135B4" w:rsidR="00A32878" w:rsidRDefault="00A32878" w:rsidP="00DB4DA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going efforts: non-powered, stackable adult traps and deployment from back of vehicle; cheap, easy diagnostic for </w:t>
            </w:r>
            <w:proofErr w:type="spellStart"/>
            <w:r>
              <w:rPr>
                <w:sz w:val="18"/>
                <w:szCs w:val="18"/>
              </w:rPr>
              <w:t>Wolbachia</w:t>
            </w:r>
            <w:proofErr w:type="spellEnd"/>
            <w:r>
              <w:rPr>
                <w:sz w:val="18"/>
                <w:szCs w:val="18"/>
              </w:rPr>
              <w:t xml:space="preserve"> infection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0DD7E07C" w14:textId="731F0618" w:rsidR="00A32878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2DCB9C89" w14:textId="2AE1C572" w:rsidR="00A32878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A32878" w:rsidRPr="003E0560" w14:paraId="4A7B1E12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141E9D95" w14:textId="77777777" w:rsidR="00A32878" w:rsidRPr="00A44375" w:rsidRDefault="00A32878" w:rsidP="00B86057">
            <w:pPr>
              <w:rPr>
                <w:i/>
                <w:sz w:val="18"/>
                <w:szCs w:val="18"/>
              </w:rPr>
            </w:pPr>
            <w:proofErr w:type="spellStart"/>
            <w:r w:rsidRPr="00A44375">
              <w:rPr>
                <w:i/>
                <w:sz w:val="18"/>
                <w:szCs w:val="18"/>
              </w:rPr>
              <w:t>Wolbachia</w:t>
            </w:r>
            <w:proofErr w:type="spellEnd"/>
            <w:r w:rsidRPr="00A44375">
              <w:rPr>
                <w:i/>
                <w:sz w:val="18"/>
                <w:szCs w:val="18"/>
              </w:rPr>
              <w:t xml:space="preserve"> (population reduction)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59015D9" w14:textId="77777777" w:rsidR="00A32878" w:rsidRPr="003E0560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2619B15" w14:textId="6FA64588" w:rsidR="00A32878" w:rsidRDefault="00A32878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1219F9EC" w14:textId="563A2AEF" w:rsidR="00A32878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99594D3" w14:textId="3A98359F" w:rsidR="00A32878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5C406A" w:rsidRPr="003E0560" w14:paraId="3A951E31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703D73F3" w14:textId="77777777" w:rsidR="005C406A" w:rsidRPr="00A44375" w:rsidRDefault="005C406A" w:rsidP="00B86057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Insecticide-treated curtain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00962233" w14:textId="77777777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DCC9D75" w14:textId="58C65815" w:rsidR="005C406A" w:rsidRDefault="005C406A" w:rsidP="00DB4DA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ew insecticides; evidence of impact; active ingredients; barriers for doors; placement that leverages knowledge of mosquito behavior; synergistic compounds, longer insecticide life; more attractive products for consumers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1FF4B3A0" w14:textId="30807EA3" w:rsidR="005C406A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099BD709" w14:textId="36BF3934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4-8% of cost is in insecticide, so maybe not much scope for lowering cost</w:t>
            </w:r>
          </w:p>
        </w:tc>
      </w:tr>
      <w:tr w:rsidR="005C406A" w:rsidRPr="003E0560" w14:paraId="2564D1E4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05B41C8D" w14:textId="77777777" w:rsidR="005C406A" w:rsidRPr="00A44375" w:rsidRDefault="005C406A" w:rsidP="00B86057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 xml:space="preserve">Lethal </w:t>
            </w:r>
            <w:proofErr w:type="spellStart"/>
            <w:r w:rsidRPr="00A44375">
              <w:rPr>
                <w:i/>
                <w:sz w:val="18"/>
                <w:szCs w:val="18"/>
              </w:rPr>
              <w:t>ovitraps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69B807D0" w14:textId="77777777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77E288C5" w14:textId="4C2E0A33" w:rsidR="005C406A" w:rsidRDefault="005C406A" w:rsidP="00DB4DA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cal production, which is underway and has good prospects wherever there is good support and interest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207F8C08" w14:textId="723AF8B5" w:rsidR="005C406A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82BDA5C" w14:textId="2F2B4FC9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production, which is underway and has good prospects wherever there is good support and interest</w:t>
            </w:r>
          </w:p>
        </w:tc>
      </w:tr>
      <w:tr w:rsidR="005C406A" w:rsidRPr="003E0560" w14:paraId="4D1B84D6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27D4E2D5" w14:textId="77777777" w:rsidR="005C406A" w:rsidRPr="00A44375" w:rsidRDefault="005C406A" w:rsidP="00B86057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 xml:space="preserve">RIDL, </w:t>
            </w:r>
            <w:proofErr w:type="spellStart"/>
            <w:r w:rsidRPr="00A44375">
              <w:rPr>
                <w:i/>
                <w:sz w:val="18"/>
                <w:szCs w:val="18"/>
              </w:rPr>
              <w:t>fsRIDL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</w:tcPr>
          <w:p w14:paraId="2D0ED867" w14:textId="77777777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2154883E" w14:textId="1D4A27F0" w:rsidR="005C406A" w:rsidRDefault="005C406A" w:rsidP="00DB4DA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rearing procedures; better operational support to dynamically identify where to deploy mosquitoes; automated release using GPS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10E83CB" w14:textId="2B42AC1A" w:rsidR="005C406A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44E2D53E" w14:textId="495EDD1A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ailability of </w:t>
            </w:r>
            <w:proofErr w:type="spellStart"/>
            <w:r>
              <w:rPr>
                <w:sz w:val="18"/>
                <w:szCs w:val="18"/>
              </w:rPr>
              <w:t>fsRIDL</w:t>
            </w:r>
            <w:proofErr w:type="spellEnd"/>
            <w:r>
              <w:rPr>
                <w:sz w:val="18"/>
                <w:szCs w:val="18"/>
              </w:rPr>
              <w:t xml:space="preserve"> would mean lower cost, more flexible delivery</w:t>
            </w:r>
          </w:p>
        </w:tc>
      </w:tr>
      <w:tr w:rsidR="005C406A" w:rsidRPr="003E0560" w14:paraId="05E4C724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33C3F35D" w14:textId="77777777" w:rsidR="005C406A" w:rsidRPr="00A44375" w:rsidRDefault="005C406A" w:rsidP="00B86057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Auto-disseminati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F5C06A8" w14:textId="77777777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44E05901" w14:textId="6F0D6603" w:rsidR="005C406A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0A2EB71F" w14:textId="19C0FB62" w:rsidR="005C406A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3D33C3A1" w14:textId="7DEA3F84" w:rsidR="005C406A" w:rsidRPr="003E0560" w:rsidRDefault="00CC7D81" w:rsidP="00DB4DAC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5C406A" w:rsidRPr="003E0560" w14:paraId="76E0844F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4B866C7" w14:textId="77777777" w:rsidR="005C406A" w:rsidRPr="00A44375" w:rsidRDefault="005C406A" w:rsidP="00B86057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Behavioral manipulation (to include spatial repellents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214BAAB3" w14:textId="77777777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8E7E639" w14:textId="40EADAC2" w:rsidR="005C406A" w:rsidRPr="00403D65" w:rsidRDefault="005C406A" w:rsidP="00DB4DAC">
            <w:pPr>
              <w:jc w:val="center"/>
              <w:rPr>
                <w:sz w:val="18"/>
                <w:szCs w:val="18"/>
              </w:rPr>
            </w:pPr>
            <w:r w:rsidRPr="00FE04A2">
              <w:rPr>
                <w:sz w:val="18"/>
                <w:szCs w:val="18"/>
              </w:rPr>
              <w:t>Evidence of impact; combination of top down and bottom up deliv</w:t>
            </w:r>
            <w:r>
              <w:rPr>
                <w:sz w:val="18"/>
                <w:szCs w:val="18"/>
              </w:rPr>
              <w:t xml:space="preserve">ery and distribution channels; </w:t>
            </w:r>
            <w:r w:rsidRPr="00FE04A2">
              <w:rPr>
                <w:sz w:val="18"/>
                <w:szCs w:val="18"/>
              </w:rPr>
              <w:t>market surveys for greater end user uptake of products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F699618" w14:textId="77FF9F63" w:rsidR="005C406A" w:rsidRPr="003E0560" w:rsidRDefault="005C406A" w:rsidP="00DB4DAC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</w:t>
            </w:r>
            <w:r w:rsidRPr="004311E5">
              <w:rPr>
                <w:rFonts w:eastAsia="Times New Roman" w:cs="Times New Roman"/>
                <w:sz w:val="18"/>
                <w:szCs w:val="18"/>
              </w:rPr>
              <w:t>ntegrate with voucher system/subsidized cost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00AFE493" w14:textId="05BEC570" w:rsidR="005C406A" w:rsidRPr="003E0560" w:rsidRDefault="0091328B" w:rsidP="00DB4DAC">
            <w:pPr>
              <w:jc w:val="center"/>
              <w:rPr>
                <w:sz w:val="18"/>
                <w:szCs w:val="18"/>
              </w:rPr>
            </w:pPr>
            <w:r w:rsidRPr="00C671DB">
              <w:rPr>
                <w:sz w:val="18"/>
                <w:szCs w:val="18"/>
              </w:rPr>
              <w:t>Cost of active; targeted delivery; product duration/replacement scheme</w:t>
            </w:r>
          </w:p>
        </w:tc>
      </w:tr>
    </w:tbl>
    <w:p w14:paraId="1E40D1A6" w14:textId="77777777" w:rsidR="0051230E" w:rsidRPr="003E0560" w:rsidRDefault="0051230E" w:rsidP="0051230E">
      <w:pPr>
        <w:rPr>
          <w:sz w:val="18"/>
          <w:szCs w:val="18"/>
        </w:rPr>
      </w:pPr>
    </w:p>
    <w:p w14:paraId="707CDBAB" w14:textId="36639AE2" w:rsidR="00171458" w:rsidRPr="00DA08AE" w:rsidRDefault="00171458" w:rsidP="00B4384D">
      <w:pPr>
        <w:rPr>
          <w:sz w:val="18"/>
          <w:szCs w:val="18"/>
        </w:rPr>
      </w:pPr>
    </w:p>
    <w:sectPr w:rsidR="00171458" w:rsidRPr="00DA08AE" w:rsidSect="00354C2F">
      <w:footerReference w:type="even" r:id="rId8"/>
      <w:footerReference w:type="default" r:id="rId9"/>
      <w:pgSz w:w="12240" w:h="15840"/>
      <w:pgMar w:top="1440" w:right="171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86F33E" w15:done="0"/>
  <w15:commentEx w15:paraId="40AE5C40" w15:done="0"/>
  <w15:commentEx w15:paraId="2F4745DC" w15:done="0"/>
  <w15:commentEx w15:paraId="460BA598" w15:done="0"/>
  <w15:commentEx w15:paraId="6F025DA4" w15:done="0"/>
  <w15:commentEx w15:paraId="435A3B98" w15:done="0"/>
  <w15:commentEx w15:paraId="3FA666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632B40" w14:textId="77777777" w:rsidR="00354816" w:rsidRDefault="00354816" w:rsidP="00936840">
      <w:r>
        <w:separator/>
      </w:r>
    </w:p>
  </w:endnote>
  <w:endnote w:type="continuationSeparator" w:id="0">
    <w:p w14:paraId="30C1D4BF" w14:textId="77777777" w:rsidR="00354816" w:rsidRDefault="00354816" w:rsidP="0093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E7E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E3D2E7" w14:textId="77777777" w:rsidR="00355546" w:rsidRDefault="003555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9D6DD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11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87399C" w14:textId="77777777" w:rsidR="00355546" w:rsidRDefault="00355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56335" w14:textId="77777777" w:rsidR="00354816" w:rsidRDefault="00354816" w:rsidP="00936840">
      <w:r>
        <w:separator/>
      </w:r>
    </w:p>
  </w:footnote>
  <w:footnote w:type="continuationSeparator" w:id="0">
    <w:p w14:paraId="5A0D341C" w14:textId="77777777" w:rsidR="00354816" w:rsidRDefault="00354816" w:rsidP="009368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y.Morrison">
    <w15:presenceInfo w15:providerId="None" w15:userId="Amy.Morri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aadswx9vx0iep2dbva50uwwe2zt20rpxr&quot;&gt;My EndNote Library&lt;record-ids&gt;&lt;item&gt;170&lt;/item&gt;&lt;item&gt;637&lt;/item&gt;&lt;item&gt;741&lt;/item&gt;&lt;item&gt;1189&lt;/item&gt;&lt;item&gt;1382&lt;/item&gt;&lt;item&gt;1383&lt;/item&gt;&lt;item&gt;1386&lt;/item&gt;&lt;item&gt;1387&lt;/item&gt;&lt;item&gt;1388&lt;/item&gt;&lt;item&gt;1389&lt;/item&gt;&lt;item&gt;1391&lt;/item&gt;&lt;item&gt;1394&lt;/item&gt;&lt;/record-ids&gt;&lt;/item&gt;&lt;/Libraries&gt;"/>
  </w:docVars>
  <w:rsids>
    <w:rsidRoot w:val="00657E31"/>
    <w:rsid w:val="00001D85"/>
    <w:rsid w:val="00002CC4"/>
    <w:rsid w:val="000063CA"/>
    <w:rsid w:val="00022585"/>
    <w:rsid w:val="0002789C"/>
    <w:rsid w:val="0003217D"/>
    <w:rsid w:val="00034999"/>
    <w:rsid w:val="00034DC9"/>
    <w:rsid w:val="00035C31"/>
    <w:rsid w:val="000362B9"/>
    <w:rsid w:val="00037CDE"/>
    <w:rsid w:val="000418F0"/>
    <w:rsid w:val="00047B8F"/>
    <w:rsid w:val="00050E05"/>
    <w:rsid w:val="00051081"/>
    <w:rsid w:val="0005416E"/>
    <w:rsid w:val="0005653D"/>
    <w:rsid w:val="00057BAD"/>
    <w:rsid w:val="00061EEF"/>
    <w:rsid w:val="00066893"/>
    <w:rsid w:val="000737D7"/>
    <w:rsid w:val="0007577F"/>
    <w:rsid w:val="00080E59"/>
    <w:rsid w:val="00081433"/>
    <w:rsid w:val="000815A9"/>
    <w:rsid w:val="000841CB"/>
    <w:rsid w:val="0009130B"/>
    <w:rsid w:val="000915CE"/>
    <w:rsid w:val="000A2EBB"/>
    <w:rsid w:val="000A3B23"/>
    <w:rsid w:val="000B00E6"/>
    <w:rsid w:val="000B630B"/>
    <w:rsid w:val="000B6A8D"/>
    <w:rsid w:val="000C2E9A"/>
    <w:rsid w:val="000C6658"/>
    <w:rsid w:val="000E35B6"/>
    <w:rsid w:val="000E59B3"/>
    <w:rsid w:val="000F14EB"/>
    <w:rsid w:val="000F76A5"/>
    <w:rsid w:val="00105642"/>
    <w:rsid w:val="00113EFE"/>
    <w:rsid w:val="00120E6F"/>
    <w:rsid w:val="0012165B"/>
    <w:rsid w:val="0012415C"/>
    <w:rsid w:val="00127892"/>
    <w:rsid w:val="00136A3C"/>
    <w:rsid w:val="001372FE"/>
    <w:rsid w:val="00140FE2"/>
    <w:rsid w:val="00141499"/>
    <w:rsid w:val="00145EE1"/>
    <w:rsid w:val="001501F2"/>
    <w:rsid w:val="00151F56"/>
    <w:rsid w:val="00155853"/>
    <w:rsid w:val="00157CC6"/>
    <w:rsid w:val="00163AA8"/>
    <w:rsid w:val="001641A4"/>
    <w:rsid w:val="001652A9"/>
    <w:rsid w:val="00165455"/>
    <w:rsid w:val="001659D3"/>
    <w:rsid w:val="0017141C"/>
    <w:rsid w:val="00171458"/>
    <w:rsid w:val="00174E01"/>
    <w:rsid w:val="00180223"/>
    <w:rsid w:val="00181801"/>
    <w:rsid w:val="00181E65"/>
    <w:rsid w:val="00182432"/>
    <w:rsid w:val="0018258E"/>
    <w:rsid w:val="00182C85"/>
    <w:rsid w:val="00187A22"/>
    <w:rsid w:val="00191DE7"/>
    <w:rsid w:val="00191F95"/>
    <w:rsid w:val="00192CC0"/>
    <w:rsid w:val="00196AB4"/>
    <w:rsid w:val="001A2EC0"/>
    <w:rsid w:val="001A4C6B"/>
    <w:rsid w:val="001A5C56"/>
    <w:rsid w:val="001A6BDB"/>
    <w:rsid w:val="001B26DA"/>
    <w:rsid w:val="001C0F87"/>
    <w:rsid w:val="001C2602"/>
    <w:rsid w:val="001C4928"/>
    <w:rsid w:val="001C4A1B"/>
    <w:rsid w:val="001C6109"/>
    <w:rsid w:val="001D3FDD"/>
    <w:rsid w:val="001D6FB6"/>
    <w:rsid w:val="001E51D1"/>
    <w:rsid w:val="001F3CCF"/>
    <w:rsid w:val="001F4AF3"/>
    <w:rsid w:val="001F4DF5"/>
    <w:rsid w:val="001F5E5E"/>
    <w:rsid w:val="00200BB7"/>
    <w:rsid w:val="00206FFF"/>
    <w:rsid w:val="00212921"/>
    <w:rsid w:val="002173AC"/>
    <w:rsid w:val="002177C3"/>
    <w:rsid w:val="002208BB"/>
    <w:rsid w:val="00224B4C"/>
    <w:rsid w:val="00230CC8"/>
    <w:rsid w:val="00231382"/>
    <w:rsid w:val="0023707A"/>
    <w:rsid w:val="002443E8"/>
    <w:rsid w:val="002515A3"/>
    <w:rsid w:val="00255536"/>
    <w:rsid w:val="00255AD8"/>
    <w:rsid w:val="00261FEE"/>
    <w:rsid w:val="002629BF"/>
    <w:rsid w:val="00274492"/>
    <w:rsid w:val="00276AF7"/>
    <w:rsid w:val="00277464"/>
    <w:rsid w:val="002776C6"/>
    <w:rsid w:val="002812AC"/>
    <w:rsid w:val="00287080"/>
    <w:rsid w:val="00287274"/>
    <w:rsid w:val="002873F4"/>
    <w:rsid w:val="002934B3"/>
    <w:rsid w:val="00294057"/>
    <w:rsid w:val="002A0B63"/>
    <w:rsid w:val="002A188A"/>
    <w:rsid w:val="002A5D2E"/>
    <w:rsid w:val="002B39C0"/>
    <w:rsid w:val="002B603A"/>
    <w:rsid w:val="002B6961"/>
    <w:rsid w:val="002C1F39"/>
    <w:rsid w:val="002C3F50"/>
    <w:rsid w:val="002D3177"/>
    <w:rsid w:val="002D3753"/>
    <w:rsid w:val="002D4056"/>
    <w:rsid w:val="002D7031"/>
    <w:rsid w:val="002E0C2E"/>
    <w:rsid w:val="002E0C9C"/>
    <w:rsid w:val="002E0CD7"/>
    <w:rsid w:val="002E21CF"/>
    <w:rsid w:val="002E28FF"/>
    <w:rsid w:val="002E56AD"/>
    <w:rsid w:val="002E7480"/>
    <w:rsid w:val="002F033F"/>
    <w:rsid w:val="002F24F8"/>
    <w:rsid w:val="002F5BCD"/>
    <w:rsid w:val="002F6052"/>
    <w:rsid w:val="002F79B7"/>
    <w:rsid w:val="0030008A"/>
    <w:rsid w:val="00301960"/>
    <w:rsid w:val="003027A6"/>
    <w:rsid w:val="00303895"/>
    <w:rsid w:val="00306D1F"/>
    <w:rsid w:val="003117A7"/>
    <w:rsid w:val="003122A9"/>
    <w:rsid w:val="00315673"/>
    <w:rsid w:val="0032070B"/>
    <w:rsid w:val="00321CF4"/>
    <w:rsid w:val="00325F44"/>
    <w:rsid w:val="00327DB4"/>
    <w:rsid w:val="0033465E"/>
    <w:rsid w:val="00335D27"/>
    <w:rsid w:val="00337A4C"/>
    <w:rsid w:val="00341D2B"/>
    <w:rsid w:val="00342712"/>
    <w:rsid w:val="003444DD"/>
    <w:rsid w:val="00344D65"/>
    <w:rsid w:val="00346049"/>
    <w:rsid w:val="00346B5E"/>
    <w:rsid w:val="003543E7"/>
    <w:rsid w:val="00354816"/>
    <w:rsid w:val="00354C2F"/>
    <w:rsid w:val="00355546"/>
    <w:rsid w:val="003647E5"/>
    <w:rsid w:val="00364980"/>
    <w:rsid w:val="00364B99"/>
    <w:rsid w:val="00365948"/>
    <w:rsid w:val="003664E0"/>
    <w:rsid w:val="00371703"/>
    <w:rsid w:val="00373B62"/>
    <w:rsid w:val="00375323"/>
    <w:rsid w:val="003800C1"/>
    <w:rsid w:val="003815D1"/>
    <w:rsid w:val="003830BC"/>
    <w:rsid w:val="00394F39"/>
    <w:rsid w:val="003964C4"/>
    <w:rsid w:val="003973A4"/>
    <w:rsid w:val="003976CC"/>
    <w:rsid w:val="003976F4"/>
    <w:rsid w:val="003A02CD"/>
    <w:rsid w:val="003A1D2B"/>
    <w:rsid w:val="003A2165"/>
    <w:rsid w:val="003B0AD6"/>
    <w:rsid w:val="003B2A09"/>
    <w:rsid w:val="003B3781"/>
    <w:rsid w:val="003C4563"/>
    <w:rsid w:val="003C5663"/>
    <w:rsid w:val="003C7AF7"/>
    <w:rsid w:val="003D56BE"/>
    <w:rsid w:val="003D6F15"/>
    <w:rsid w:val="003E0560"/>
    <w:rsid w:val="003E089E"/>
    <w:rsid w:val="003E0D25"/>
    <w:rsid w:val="003E17CF"/>
    <w:rsid w:val="003E42B0"/>
    <w:rsid w:val="003F06DD"/>
    <w:rsid w:val="00401535"/>
    <w:rsid w:val="00401AB5"/>
    <w:rsid w:val="0040389F"/>
    <w:rsid w:val="00403D65"/>
    <w:rsid w:val="00412CA9"/>
    <w:rsid w:val="0041773D"/>
    <w:rsid w:val="0042083E"/>
    <w:rsid w:val="004239A1"/>
    <w:rsid w:val="00424477"/>
    <w:rsid w:val="00426544"/>
    <w:rsid w:val="00427F9D"/>
    <w:rsid w:val="004311E5"/>
    <w:rsid w:val="00434987"/>
    <w:rsid w:val="00435283"/>
    <w:rsid w:val="00440234"/>
    <w:rsid w:val="0044188A"/>
    <w:rsid w:val="00445DD1"/>
    <w:rsid w:val="004543AE"/>
    <w:rsid w:val="00457117"/>
    <w:rsid w:val="00465AE9"/>
    <w:rsid w:val="00465C51"/>
    <w:rsid w:val="0046618C"/>
    <w:rsid w:val="00467564"/>
    <w:rsid w:val="00476451"/>
    <w:rsid w:val="004771B9"/>
    <w:rsid w:val="0048009C"/>
    <w:rsid w:val="00485187"/>
    <w:rsid w:val="00485B36"/>
    <w:rsid w:val="004863EA"/>
    <w:rsid w:val="0048734B"/>
    <w:rsid w:val="004878CD"/>
    <w:rsid w:val="00491E01"/>
    <w:rsid w:val="00495B13"/>
    <w:rsid w:val="004A08D5"/>
    <w:rsid w:val="004A22EB"/>
    <w:rsid w:val="004A4FF5"/>
    <w:rsid w:val="004B58FE"/>
    <w:rsid w:val="004C0A3B"/>
    <w:rsid w:val="004C3CC9"/>
    <w:rsid w:val="004C4F29"/>
    <w:rsid w:val="004C6521"/>
    <w:rsid w:val="004C7EFD"/>
    <w:rsid w:val="004D20A3"/>
    <w:rsid w:val="004D360C"/>
    <w:rsid w:val="004E1F94"/>
    <w:rsid w:val="004E690D"/>
    <w:rsid w:val="004E78BF"/>
    <w:rsid w:val="004F24F1"/>
    <w:rsid w:val="004F42DE"/>
    <w:rsid w:val="004F541D"/>
    <w:rsid w:val="004F6C76"/>
    <w:rsid w:val="005022A3"/>
    <w:rsid w:val="00503F85"/>
    <w:rsid w:val="00506C4C"/>
    <w:rsid w:val="005117DD"/>
    <w:rsid w:val="00511F55"/>
    <w:rsid w:val="0051230E"/>
    <w:rsid w:val="00512C05"/>
    <w:rsid w:val="00513B14"/>
    <w:rsid w:val="00513BB7"/>
    <w:rsid w:val="00513E8B"/>
    <w:rsid w:val="005146E9"/>
    <w:rsid w:val="005224D4"/>
    <w:rsid w:val="00523AD9"/>
    <w:rsid w:val="00531A28"/>
    <w:rsid w:val="00532CAA"/>
    <w:rsid w:val="00534279"/>
    <w:rsid w:val="00535F51"/>
    <w:rsid w:val="00536538"/>
    <w:rsid w:val="00540773"/>
    <w:rsid w:val="005410A2"/>
    <w:rsid w:val="00541F62"/>
    <w:rsid w:val="005421E6"/>
    <w:rsid w:val="0054297C"/>
    <w:rsid w:val="0054339D"/>
    <w:rsid w:val="00543928"/>
    <w:rsid w:val="00544549"/>
    <w:rsid w:val="00550E2A"/>
    <w:rsid w:val="00550E3C"/>
    <w:rsid w:val="00552E75"/>
    <w:rsid w:val="00555CB1"/>
    <w:rsid w:val="00563487"/>
    <w:rsid w:val="005665D1"/>
    <w:rsid w:val="0057032B"/>
    <w:rsid w:val="00571F88"/>
    <w:rsid w:val="00576796"/>
    <w:rsid w:val="0058178E"/>
    <w:rsid w:val="0059277D"/>
    <w:rsid w:val="00592839"/>
    <w:rsid w:val="005929B5"/>
    <w:rsid w:val="00593A4D"/>
    <w:rsid w:val="005A3432"/>
    <w:rsid w:val="005A57EB"/>
    <w:rsid w:val="005B29E7"/>
    <w:rsid w:val="005B774B"/>
    <w:rsid w:val="005B7E2A"/>
    <w:rsid w:val="005C1119"/>
    <w:rsid w:val="005C11DD"/>
    <w:rsid w:val="005C27EB"/>
    <w:rsid w:val="005C351A"/>
    <w:rsid w:val="005C406A"/>
    <w:rsid w:val="005D23C4"/>
    <w:rsid w:val="005D6A90"/>
    <w:rsid w:val="005E11F8"/>
    <w:rsid w:val="005E33D3"/>
    <w:rsid w:val="005F0843"/>
    <w:rsid w:val="005F2FB2"/>
    <w:rsid w:val="005F39DC"/>
    <w:rsid w:val="006049C7"/>
    <w:rsid w:val="00605529"/>
    <w:rsid w:val="00607955"/>
    <w:rsid w:val="006106FE"/>
    <w:rsid w:val="00612230"/>
    <w:rsid w:val="00613603"/>
    <w:rsid w:val="006144C6"/>
    <w:rsid w:val="00615D09"/>
    <w:rsid w:val="00616EA8"/>
    <w:rsid w:val="00621AC5"/>
    <w:rsid w:val="006235C4"/>
    <w:rsid w:val="00630A1E"/>
    <w:rsid w:val="00635A19"/>
    <w:rsid w:val="006402D3"/>
    <w:rsid w:val="00641434"/>
    <w:rsid w:val="00644613"/>
    <w:rsid w:val="00645E33"/>
    <w:rsid w:val="006545D8"/>
    <w:rsid w:val="00655C5D"/>
    <w:rsid w:val="006568B4"/>
    <w:rsid w:val="00657E31"/>
    <w:rsid w:val="006608D4"/>
    <w:rsid w:val="00663AB4"/>
    <w:rsid w:val="00666276"/>
    <w:rsid w:val="006725AF"/>
    <w:rsid w:val="00672DE5"/>
    <w:rsid w:val="00673D9C"/>
    <w:rsid w:val="006839C1"/>
    <w:rsid w:val="00684E28"/>
    <w:rsid w:val="00685085"/>
    <w:rsid w:val="006902A1"/>
    <w:rsid w:val="00690DEB"/>
    <w:rsid w:val="00693138"/>
    <w:rsid w:val="00694B15"/>
    <w:rsid w:val="00694BBE"/>
    <w:rsid w:val="0069623F"/>
    <w:rsid w:val="006969B3"/>
    <w:rsid w:val="00696B02"/>
    <w:rsid w:val="006A5A57"/>
    <w:rsid w:val="006A73B1"/>
    <w:rsid w:val="006A7FB2"/>
    <w:rsid w:val="006B2B1B"/>
    <w:rsid w:val="006B721D"/>
    <w:rsid w:val="006C27B3"/>
    <w:rsid w:val="006C3AE7"/>
    <w:rsid w:val="006C4396"/>
    <w:rsid w:val="006C5CEE"/>
    <w:rsid w:val="006C799A"/>
    <w:rsid w:val="006E48B2"/>
    <w:rsid w:val="006E7AEE"/>
    <w:rsid w:val="006F0B48"/>
    <w:rsid w:val="006F1A4A"/>
    <w:rsid w:val="006F1E6C"/>
    <w:rsid w:val="006F7995"/>
    <w:rsid w:val="007002D4"/>
    <w:rsid w:val="007005D0"/>
    <w:rsid w:val="00705D39"/>
    <w:rsid w:val="00706119"/>
    <w:rsid w:val="0070645E"/>
    <w:rsid w:val="00717B10"/>
    <w:rsid w:val="007326F1"/>
    <w:rsid w:val="0074017F"/>
    <w:rsid w:val="00741550"/>
    <w:rsid w:val="007423FA"/>
    <w:rsid w:val="0075078A"/>
    <w:rsid w:val="00751A59"/>
    <w:rsid w:val="00757801"/>
    <w:rsid w:val="00764E7B"/>
    <w:rsid w:val="00767171"/>
    <w:rsid w:val="007707C3"/>
    <w:rsid w:val="00774C58"/>
    <w:rsid w:val="0077607A"/>
    <w:rsid w:val="00776AE3"/>
    <w:rsid w:val="00781F3B"/>
    <w:rsid w:val="00782382"/>
    <w:rsid w:val="00782934"/>
    <w:rsid w:val="00782F15"/>
    <w:rsid w:val="007833E9"/>
    <w:rsid w:val="00784F5D"/>
    <w:rsid w:val="007867E9"/>
    <w:rsid w:val="00791AEB"/>
    <w:rsid w:val="007A0F96"/>
    <w:rsid w:val="007A231F"/>
    <w:rsid w:val="007A49C6"/>
    <w:rsid w:val="007B03D0"/>
    <w:rsid w:val="007B6004"/>
    <w:rsid w:val="007B7D86"/>
    <w:rsid w:val="007C1673"/>
    <w:rsid w:val="007C16CB"/>
    <w:rsid w:val="007C2224"/>
    <w:rsid w:val="007C356A"/>
    <w:rsid w:val="007C4E92"/>
    <w:rsid w:val="007D00E1"/>
    <w:rsid w:val="007E3274"/>
    <w:rsid w:val="007E5AE3"/>
    <w:rsid w:val="007E76B9"/>
    <w:rsid w:val="007F0985"/>
    <w:rsid w:val="007F1088"/>
    <w:rsid w:val="007F147B"/>
    <w:rsid w:val="007F5313"/>
    <w:rsid w:val="007F5942"/>
    <w:rsid w:val="007F59EE"/>
    <w:rsid w:val="00801007"/>
    <w:rsid w:val="00801B9C"/>
    <w:rsid w:val="00803D3D"/>
    <w:rsid w:val="00803F96"/>
    <w:rsid w:val="00804C12"/>
    <w:rsid w:val="008051E6"/>
    <w:rsid w:val="0080678F"/>
    <w:rsid w:val="00814F20"/>
    <w:rsid w:val="00816EE9"/>
    <w:rsid w:val="008353EC"/>
    <w:rsid w:val="00841E02"/>
    <w:rsid w:val="008453FE"/>
    <w:rsid w:val="00845969"/>
    <w:rsid w:val="00846F32"/>
    <w:rsid w:val="00852289"/>
    <w:rsid w:val="00854870"/>
    <w:rsid w:val="00855E25"/>
    <w:rsid w:val="0085610D"/>
    <w:rsid w:val="008568F7"/>
    <w:rsid w:val="00856E76"/>
    <w:rsid w:val="00857A13"/>
    <w:rsid w:val="00857D01"/>
    <w:rsid w:val="0086090B"/>
    <w:rsid w:val="008634BA"/>
    <w:rsid w:val="00864E8E"/>
    <w:rsid w:val="00865628"/>
    <w:rsid w:val="00871B9E"/>
    <w:rsid w:val="008833D7"/>
    <w:rsid w:val="0088347F"/>
    <w:rsid w:val="008844B0"/>
    <w:rsid w:val="008974AA"/>
    <w:rsid w:val="008A3B7D"/>
    <w:rsid w:val="008B0F7F"/>
    <w:rsid w:val="008B3824"/>
    <w:rsid w:val="008B47EA"/>
    <w:rsid w:val="008B6603"/>
    <w:rsid w:val="008B6F07"/>
    <w:rsid w:val="008C1883"/>
    <w:rsid w:val="008C683D"/>
    <w:rsid w:val="008D0FDB"/>
    <w:rsid w:val="008D581F"/>
    <w:rsid w:val="008D710D"/>
    <w:rsid w:val="008D7564"/>
    <w:rsid w:val="008E2EB0"/>
    <w:rsid w:val="008E3D65"/>
    <w:rsid w:val="008F095E"/>
    <w:rsid w:val="008F09B2"/>
    <w:rsid w:val="008F5395"/>
    <w:rsid w:val="008F626F"/>
    <w:rsid w:val="00900815"/>
    <w:rsid w:val="00904499"/>
    <w:rsid w:val="0090467E"/>
    <w:rsid w:val="00904969"/>
    <w:rsid w:val="00905FC9"/>
    <w:rsid w:val="009103F4"/>
    <w:rsid w:val="0091328B"/>
    <w:rsid w:val="009152C6"/>
    <w:rsid w:val="009205CB"/>
    <w:rsid w:val="00920A4C"/>
    <w:rsid w:val="00926DE4"/>
    <w:rsid w:val="009279EE"/>
    <w:rsid w:val="009309CD"/>
    <w:rsid w:val="009345BD"/>
    <w:rsid w:val="00936840"/>
    <w:rsid w:val="00936D22"/>
    <w:rsid w:val="00941C01"/>
    <w:rsid w:val="00944856"/>
    <w:rsid w:val="009453E7"/>
    <w:rsid w:val="00946E3C"/>
    <w:rsid w:val="00955000"/>
    <w:rsid w:val="00955A22"/>
    <w:rsid w:val="00961EC0"/>
    <w:rsid w:val="0096464C"/>
    <w:rsid w:val="0096613C"/>
    <w:rsid w:val="00967944"/>
    <w:rsid w:val="00974364"/>
    <w:rsid w:val="00980E22"/>
    <w:rsid w:val="0098447B"/>
    <w:rsid w:val="00986167"/>
    <w:rsid w:val="0098679C"/>
    <w:rsid w:val="009872D9"/>
    <w:rsid w:val="009877BA"/>
    <w:rsid w:val="0099545D"/>
    <w:rsid w:val="009A22EA"/>
    <w:rsid w:val="009A36AC"/>
    <w:rsid w:val="009A6D16"/>
    <w:rsid w:val="009B1626"/>
    <w:rsid w:val="009B4FEF"/>
    <w:rsid w:val="009C3F07"/>
    <w:rsid w:val="009C47F3"/>
    <w:rsid w:val="009D23E5"/>
    <w:rsid w:val="009D43E3"/>
    <w:rsid w:val="009E511C"/>
    <w:rsid w:val="009E6292"/>
    <w:rsid w:val="009E7589"/>
    <w:rsid w:val="009F30BC"/>
    <w:rsid w:val="009F6598"/>
    <w:rsid w:val="00A03727"/>
    <w:rsid w:val="00A03E7B"/>
    <w:rsid w:val="00A10215"/>
    <w:rsid w:val="00A159EC"/>
    <w:rsid w:val="00A15FB9"/>
    <w:rsid w:val="00A20BAD"/>
    <w:rsid w:val="00A26444"/>
    <w:rsid w:val="00A26809"/>
    <w:rsid w:val="00A31219"/>
    <w:rsid w:val="00A32878"/>
    <w:rsid w:val="00A33A41"/>
    <w:rsid w:val="00A34DBB"/>
    <w:rsid w:val="00A361BE"/>
    <w:rsid w:val="00A4245C"/>
    <w:rsid w:val="00A4288A"/>
    <w:rsid w:val="00A4297C"/>
    <w:rsid w:val="00A44375"/>
    <w:rsid w:val="00A46788"/>
    <w:rsid w:val="00A47716"/>
    <w:rsid w:val="00A5239A"/>
    <w:rsid w:val="00A6139F"/>
    <w:rsid w:val="00A621AB"/>
    <w:rsid w:val="00A6686D"/>
    <w:rsid w:val="00A7293B"/>
    <w:rsid w:val="00A743A7"/>
    <w:rsid w:val="00A7449D"/>
    <w:rsid w:val="00A77B08"/>
    <w:rsid w:val="00A80341"/>
    <w:rsid w:val="00A818C0"/>
    <w:rsid w:val="00A81E59"/>
    <w:rsid w:val="00A82C54"/>
    <w:rsid w:val="00A84DA5"/>
    <w:rsid w:val="00A86176"/>
    <w:rsid w:val="00A86661"/>
    <w:rsid w:val="00A90C2F"/>
    <w:rsid w:val="00A9394F"/>
    <w:rsid w:val="00A93C57"/>
    <w:rsid w:val="00A94705"/>
    <w:rsid w:val="00A95533"/>
    <w:rsid w:val="00A955E6"/>
    <w:rsid w:val="00A96B1C"/>
    <w:rsid w:val="00A97680"/>
    <w:rsid w:val="00AA6E01"/>
    <w:rsid w:val="00AA73BA"/>
    <w:rsid w:val="00AB360E"/>
    <w:rsid w:val="00AB43FF"/>
    <w:rsid w:val="00AB5CC2"/>
    <w:rsid w:val="00AB604A"/>
    <w:rsid w:val="00AC0490"/>
    <w:rsid w:val="00AC140A"/>
    <w:rsid w:val="00AC69E0"/>
    <w:rsid w:val="00AC7AD9"/>
    <w:rsid w:val="00AD1AF6"/>
    <w:rsid w:val="00AE0B5D"/>
    <w:rsid w:val="00AE261F"/>
    <w:rsid w:val="00AE2F3F"/>
    <w:rsid w:val="00AE5A29"/>
    <w:rsid w:val="00AE5E53"/>
    <w:rsid w:val="00AE6F42"/>
    <w:rsid w:val="00AF1059"/>
    <w:rsid w:val="00AF6E78"/>
    <w:rsid w:val="00B006A3"/>
    <w:rsid w:val="00B02D2F"/>
    <w:rsid w:val="00B12F14"/>
    <w:rsid w:val="00B137A2"/>
    <w:rsid w:val="00B14375"/>
    <w:rsid w:val="00B20151"/>
    <w:rsid w:val="00B21EB2"/>
    <w:rsid w:val="00B26226"/>
    <w:rsid w:val="00B35281"/>
    <w:rsid w:val="00B36B87"/>
    <w:rsid w:val="00B4384D"/>
    <w:rsid w:val="00B52F47"/>
    <w:rsid w:val="00B545B4"/>
    <w:rsid w:val="00B563A0"/>
    <w:rsid w:val="00B57EFA"/>
    <w:rsid w:val="00B60B95"/>
    <w:rsid w:val="00B63E50"/>
    <w:rsid w:val="00B64A6B"/>
    <w:rsid w:val="00B670D0"/>
    <w:rsid w:val="00B671AD"/>
    <w:rsid w:val="00B714EF"/>
    <w:rsid w:val="00B72C0B"/>
    <w:rsid w:val="00B74CED"/>
    <w:rsid w:val="00B83F53"/>
    <w:rsid w:val="00B86057"/>
    <w:rsid w:val="00B87CAD"/>
    <w:rsid w:val="00BA570A"/>
    <w:rsid w:val="00BB192C"/>
    <w:rsid w:val="00BC3515"/>
    <w:rsid w:val="00BC635D"/>
    <w:rsid w:val="00BD27D0"/>
    <w:rsid w:val="00BD4E99"/>
    <w:rsid w:val="00BE094F"/>
    <w:rsid w:val="00BE33DA"/>
    <w:rsid w:val="00BF3CA6"/>
    <w:rsid w:val="00BF4EF3"/>
    <w:rsid w:val="00BF5376"/>
    <w:rsid w:val="00BF77B5"/>
    <w:rsid w:val="00C02CEB"/>
    <w:rsid w:val="00C0678E"/>
    <w:rsid w:val="00C1497D"/>
    <w:rsid w:val="00C220BC"/>
    <w:rsid w:val="00C26C82"/>
    <w:rsid w:val="00C313D7"/>
    <w:rsid w:val="00C31A16"/>
    <w:rsid w:val="00C4228E"/>
    <w:rsid w:val="00C43A99"/>
    <w:rsid w:val="00C45ACF"/>
    <w:rsid w:val="00C55B0C"/>
    <w:rsid w:val="00C61D2E"/>
    <w:rsid w:val="00C6469E"/>
    <w:rsid w:val="00C671DB"/>
    <w:rsid w:val="00C76350"/>
    <w:rsid w:val="00C77EC5"/>
    <w:rsid w:val="00C90A9F"/>
    <w:rsid w:val="00CA19B7"/>
    <w:rsid w:val="00CA5F64"/>
    <w:rsid w:val="00CB0CF7"/>
    <w:rsid w:val="00CB112F"/>
    <w:rsid w:val="00CB574B"/>
    <w:rsid w:val="00CC2C07"/>
    <w:rsid w:val="00CC4130"/>
    <w:rsid w:val="00CC683F"/>
    <w:rsid w:val="00CC7D81"/>
    <w:rsid w:val="00CD1AC4"/>
    <w:rsid w:val="00CD2852"/>
    <w:rsid w:val="00CD4838"/>
    <w:rsid w:val="00CD4D93"/>
    <w:rsid w:val="00CE0F2D"/>
    <w:rsid w:val="00CE1A93"/>
    <w:rsid w:val="00CE261B"/>
    <w:rsid w:val="00CE34D4"/>
    <w:rsid w:val="00CF03B8"/>
    <w:rsid w:val="00CF15D4"/>
    <w:rsid w:val="00D00799"/>
    <w:rsid w:val="00D007B0"/>
    <w:rsid w:val="00D00B25"/>
    <w:rsid w:val="00D024CF"/>
    <w:rsid w:val="00D038CA"/>
    <w:rsid w:val="00D05BFA"/>
    <w:rsid w:val="00D05F6D"/>
    <w:rsid w:val="00D16428"/>
    <w:rsid w:val="00D2196D"/>
    <w:rsid w:val="00D23DC5"/>
    <w:rsid w:val="00D313D4"/>
    <w:rsid w:val="00D365FC"/>
    <w:rsid w:val="00D41484"/>
    <w:rsid w:val="00D43775"/>
    <w:rsid w:val="00D51BBD"/>
    <w:rsid w:val="00D52A52"/>
    <w:rsid w:val="00D52FAB"/>
    <w:rsid w:val="00D536D9"/>
    <w:rsid w:val="00D60105"/>
    <w:rsid w:val="00D6112F"/>
    <w:rsid w:val="00D6515A"/>
    <w:rsid w:val="00D65C40"/>
    <w:rsid w:val="00D66BB4"/>
    <w:rsid w:val="00D7288D"/>
    <w:rsid w:val="00D7331E"/>
    <w:rsid w:val="00D740CB"/>
    <w:rsid w:val="00D7593F"/>
    <w:rsid w:val="00D82417"/>
    <w:rsid w:val="00D83382"/>
    <w:rsid w:val="00D8433C"/>
    <w:rsid w:val="00D864A3"/>
    <w:rsid w:val="00D90F91"/>
    <w:rsid w:val="00D96392"/>
    <w:rsid w:val="00DA08AE"/>
    <w:rsid w:val="00DA094F"/>
    <w:rsid w:val="00DA14A7"/>
    <w:rsid w:val="00DA2916"/>
    <w:rsid w:val="00DB0479"/>
    <w:rsid w:val="00DB4DAC"/>
    <w:rsid w:val="00DB6497"/>
    <w:rsid w:val="00DB7EE6"/>
    <w:rsid w:val="00DC08D1"/>
    <w:rsid w:val="00DC1AC4"/>
    <w:rsid w:val="00DD2865"/>
    <w:rsid w:val="00DD3C51"/>
    <w:rsid w:val="00DE2B4B"/>
    <w:rsid w:val="00DE7123"/>
    <w:rsid w:val="00DE7C64"/>
    <w:rsid w:val="00DF0572"/>
    <w:rsid w:val="00DF3E47"/>
    <w:rsid w:val="00DF51D2"/>
    <w:rsid w:val="00DF6507"/>
    <w:rsid w:val="00E03975"/>
    <w:rsid w:val="00E03F3F"/>
    <w:rsid w:val="00E148FE"/>
    <w:rsid w:val="00E167FC"/>
    <w:rsid w:val="00E25911"/>
    <w:rsid w:val="00E25C4A"/>
    <w:rsid w:val="00E429A5"/>
    <w:rsid w:val="00E4339E"/>
    <w:rsid w:val="00E458FB"/>
    <w:rsid w:val="00E46824"/>
    <w:rsid w:val="00E568CF"/>
    <w:rsid w:val="00E56948"/>
    <w:rsid w:val="00E57256"/>
    <w:rsid w:val="00E63873"/>
    <w:rsid w:val="00E764EE"/>
    <w:rsid w:val="00E76E95"/>
    <w:rsid w:val="00E819FC"/>
    <w:rsid w:val="00E83CBD"/>
    <w:rsid w:val="00E85100"/>
    <w:rsid w:val="00E86998"/>
    <w:rsid w:val="00E90CBE"/>
    <w:rsid w:val="00E91675"/>
    <w:rsid w:val="00E92027"/>
    <w:rsid w:val="00E931F4"/>
    <w:rsid w:val="00E9351C"/>
    <w:rsid w:val="00EA0338"/>
    <w:rsid w:val="00EA0656"/>
    <w:rsid w:val="00EA099E"/>
    <w:rsid w:val="00EA27C6"/>
    <w:rsid w:val="00EA3C67"/>
    <w:rsid w:val="00EA4F79"/>
    <w:rsid w:val="00EC12EF"/>
    <w:rsid w:val="00EC4570"/>
    <w:rsid w:val="00ED0B3D"/>
    <w:rsid w:val="00ED13CD"/>
    <w:rsid w:val="00ED3D3C"/>
    <w:rsid w:val="00ED3EA1"/>
    <w:rsid w:val="00ED6F01"/>
    <w:rsid w:val="00EE1824"/>
    <w:rsid w:val="00EE3936"/>
    <w:rsid w:val="00EE3A8A"/>
    <w:rsid w:val="00EF055C"/>
    <w:rsid w:val="00EF3659"/>
    <w:rsid w:val="00EF7087"/>
    <w:rsid w:val="00F003CC"/>
    <w:rsid w:val="00F01B0A"/>
    <w:rsid w:val="00F01ED3"/>
    <w:rsid w:val="00F01F42"/>
    <w:rsid w:val="00F24DA9"/>
    <w:rsid w:val="00F2572B"/>
    <w:rsid w:val="00F32CB4"/>
    <w:rsid w:val="00F34614"/>
    <w:rsid w:val="00F441D5"/>
    <w:rsid w:val="00F50406"/>
    <w:rsid w:val="00F517CF"/>
    <w:rsid w:val="00F52873"/>
    <w:rsid w:val="00F53EB4"/>
    <w:rsid w:val="00F541C0"/>
    <w:rsid w:val="00F56E2F"/>
    <w:rsid w:val="00F5799A"/>
    <w:rsid w:val="00F65C04"/>
    <w:rsid w:val="00F718AD"/>
    <w:rsid w:val="00F7351C"/>
    <w:rsid w:val="00F74FFF"/>
    <w:rsid w:val="00F768F2"/>
    <w:rsid w:val="00F76925"/>
    <w:rsid w:val="00F81FC6"/>
    <w:rsid w:val="00F865D6"/>
    <w:rsid w:val="00F875EF"/>
    <w:rsid w:val="00F9547A"/>
    <w:rsid w:val="00F95C97"/>
    <w:rsid w:val="00F97F31"/>
    <w:rsid w:val="00FA3C54"/>
    <w:rsid w:val="00FA5FE2"/>
    <w:rsid w:val="00FB5DD0"/>
    <w:rsid w:val="00FC7BB0"/>
    <w:rsid w:val="00FD040D"/>
    <w:rsid w:val="00FD0FFA"/>
    <w:rsid w:val="00FD163D"/>
    <w:rsid w:val="00FD447D"/>
    <w:rsid w:val="00FD619F"/>
    <w:rsid w:val="00FE04A2"/>
    <w:rsid w:val="00FE2C1F"/>
    <w:rsid w:val="00FE4316"/>
    <w:rsid w:val="00FE6170"/>
    <w:rsid w:val="00FE6BD8"/>
    <w:rsid w:val="00FE7C7C"/>
    <w:rsid w:val="00FE7EB3"/>
    <w:rsid w:val="00FF3CD1"/>
    <w:rsid w:val="00FF7F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9E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8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5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14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57479">
                              <w:marLeft w:val="0"/>
                              <w:marRight w:val="300"/>
                              <w:marTop w:val="75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30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23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30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CCCCC"/>
                                        <w:left w:val="single" w:sz="6" w:space="0" w:color="CCCCCC"/>
                                        <w:bottom w:val="single" w:sz="6" w:space="0" w:color="CCCCCC"/>
                                        <w:right w:val="single" w:sz="6" w:space="0" w:color="CCCCCC"/>
                                      </w:divBdr>
                                      <w:divsChild>
                                        <w:div w:id="991828804">
                                          <w:marLeft w:val="150"/>
                                          <w:marRight w:val="150"/>
                                          <w:marTop w:val="150"/>
                                          <w:marBottom w:val="0"/>
                                          <w:divBdr>
                                            <w:top w:val="single" w:sz="6" w:space="4" w:color="CCCCCC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4882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419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E092FD-2ED9-462B-AA5E-2898BB5E4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erkins</dc:creator>
  <cp:lastModifiedBy>Brit Stamey</cp:lastModifiedBy>
  <cp:revision>2</cp:revision>
  <dcterms:created xsi:type="dcterms:W3CDTF">2015-03-30T15:13:00Z</dcterms:created>
  <dcterms:modified xsi:type="dcterms:W3CDTF">2015-03-30T15:13:00Z</dcterms:modified>
</cp:coreProperties>
</file>